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792EE" w14:textId="77777777" w:rsidR="001F6A55" w:rsidRDefault="001F6A55" w:rsidP="001F6A5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C010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Patient characteristics of responders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onresponde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n=144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2675"/>
        <w:gridCol w:w="2851"/>
      </w:tblGrid>
      <w:tr w:rsidR="001F6A55" w:rsidRPr="006D7BFC" w14:paraId="338B1980" w14:textId="77777777" w:rsidTr="00500A76">
        <w:trPr>
          <w:trHeight w:val="543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</w:tcPr>
          <w:p w14:paraId="229C714E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Characteristic 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</w:tcPr>
          <w:p w14:paraId="66B383B1" w14:textId="77777777" w:rsidR="001F6A55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Responders</w:t>
            </w: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</w:p>
          <w:p w14:paraId="0FD00CA6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27</w:t>
            </w: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14:paraId="3B81ECA2" w14:textId="77777777" w:rsidR="001F6A55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Non-responders </w:t>
            </w:r>
          </w:p>
          <w:p w14:paraId="025FE2C4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22</w:t>
            </w: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</w:tr>
      <w:tr w:rsidR="001F6A55" w:rsidRPr="006D7BFC" w14:paraId="0E4768BA" w14:textId="77777777" w:rsidTr="00500A76">
        <w:trPr>
          <w:trHeight w:val="274"/>
        </w:trPr>
        <w:tc>
          <w:tcPr>
            <w:tcW w:w="3500" w:type="dxa"/>
            <w:tcBorders>
              <w:top w:val="single" w:sz="4" w:space="0" w:color="auto"/>
            </w:tcBorders>
          </w:tcPr>
          <w:p w14:paraId="7A5E01FD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an age at study (SD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yr</w:t>
            </w:r>
            <w:proofErr w:type="spellEnd"/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037F4A7D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1.4 (11.3)</w:t>
            </w:r>
          </w:p>
        </w:tc>
        <w:tc>
          <w:tcPr>
            <w:tcW w:w="2851" w:type="dxa"/>
            <w:tcBorders>
              <w:top w:val="single" w:sz="4" w:space="0" w:color="auto"/>
            </w:tcBorders>
          </w:tcPr>
          <w:p w14:paraId="45594F63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8.3 (13.7)</w:t>
            </w:r>
          </w:p>
        </w:tc>
      </w:tr>
      <w:tr w:rsidR="001F6A55" w:rsidRPr="006D7BFC" w14:paraId="1DBF5108" w14:textId="77777777" w:rsidTr="00500A76">
        <w:trPr>
          <w:trHeight w:val="256"/>
        </w:trPr>
        <w:tc>
          <w:tcPr>
            <w:tcW w:w="3500" w:type="dxa"/>
          </w:tcPr>
          <w:p w14:paraId="6489604A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Mean age at KT (SD)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yr</w:t>
            </w:r>
            <w:proofErr w:type="spellEnd"/>
          </w:p>
        </w:tc>
        <w:tc>
          <w:tcPr>
            <w:tcW w:w="2675" w:type="dxa"/>
          </w:tcPr>
          <w:p w14:paraId="053FE3FB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0.0 (13.1)</w:t>
            </w:r>
          </w:p>
        </w:tc>
        <w:tc>
          <w:tcPr>
            <w:tcW w:w="2851" w:type="dxa"/>
          </w:tcPr>
          <w:p w14:paraId="7F19D9A3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8.0 (14.1)</w:t>
            </w:r>
          </w:p>
        </w:tc>
      </w:tr>
      <w:tr w:rsidR="001F6A55" w:rsidRPr="006D7BFC" w14:paraId="7B2F4269" w14:textId="77777777" w:rsidTr="00500A76">
        <w:trPr>
          <w:trHeight w:val="256"/>
        </w:trPr>
        <w:tc>
          <w:tcPr>
            <w:tcW w:w="3500" w:type="dxa"/>
          </w:tcPr>
          <w:p w14:paraId="4F945B79" w14:textId="77777777" w:rsidR="001F6A55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Median time after KT (IQR)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yr</w:t>
            </w:r>
            <w:proofErr w:type="spellEnd"/>
          </w:p>
        </w:tc>
        <w:tc>
          <w:tcPr>
            <w:tcW w:w="2675" w:type="dxa"/>
          </w:tcPr>
          <w:p w14:paraId="09861A4F" w14:textId="77777777" w:rsidR="001F6A55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0 (10.2)</w:t>
            </w:r>
          </w:p>
        </w:tc>
        <w:tc>
          <w:tcPr>
            <w:tcW w:w="2851" w:type="dxa"/>
          </w:tcPr>
          <w:p w14:paraId="78AC0B02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9 (8.4)</w:t>
            </w:r>
          </w:p>
        </w:tc>
      </w:tr>
      <w:tr w:rsidR="001F6A55" w:rsidRPr="006D7BFC" w14:paraId="22B9A008" w14:textId="77777777" w:rsidTr="00500A76">
        <w:trPr>
          <w:trHeight w:val="256"/>
        </w:trPr>
        <w:tc>
          <w:tcPr>
            <w:tcW w:w="3500" w:type="dxa"/>
          </w:tcPr>
          <w:p w14:paraId="5F13AB8E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emale, n (%)</w:t>
            </w:r>
          </w:p>
        </w:tc>
        <w:tc>
          <w:tcPr>
            <w:tcW w:w="2675" w:type="dxa"/>
          </w:tcPr>
          <w:p w14:paraId="10A958B4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3 (37.2)</w:t>
            </w:r>
          </w:p>
        </w:tc>
        <w:tc>
          <w:tcPr>
            <w:tcW w:w="2851" w:type="dxa"/>
          </w:tcPr>
          <w:p w14:paraId="4BBCBD5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6 (38.4)</w:t>
            </w:r>
          </w:p>
        </w:tc>
      </w:tr>
      <w:tr w:rsidR="001F6A55" w:rsidRPr="006D7BFC" w14:paraId="6B9714EF" w14:textId="77777777" w:rsidTr="00500A76">
        <w:trPr>
          <w:trHeight w:val="274"/>
        </w:trPr>
        <w:tc>
          <w:tcPr>
            <w:tcW w:w="3500" w:type="dxa"/>
          </w:tcPr>
          <w:p w14:paraId="463D276D" w14:textId="77777777" w:rsidR="001F6A55" w:rsidRPr="00FA6BD8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ES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rank</w:t>
            </w: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331E563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2DDF539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F6A55" w:rsidRPr="006D7BFC" w14:paraId="22EAD489" w14:textId="77777777" w:rsidTr="00500A76">
        <w:trPr>
          <w:trHeight w:val="262"/>
        </w:trPr>
        <w:tc>
          <w:tcPr>
            <w:tcW w:w="3500" w:type="dxa"/>
          </w:tcPr>
          <w:p w14:paraId="1E0AF46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w</w:t>
            </w:r>
          </w:p>
        </w:tc>
        <w:tc>
          <w:tcPr>
            <w:tcW w:w="2675" w:type="dxa"/>
          </w:tcPr>
          <w:p w14:paraId="2550177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4 (10.2)</w:t>
            </w:r>
          </w:p>
        </w:tc>
        <w:tc>
          <w:tcPr>
            <w:tcW w:w="2851" w:type="dxa"/>
          </w:tcPr>
          <w:p w14:paraId="0CA14BE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8 (22.9)</w:t>
            </w:r>
          </w:p>
        </w:tc>
      </w:tr>
      <w:tr w:rsidR="001F6A55" w:rsidRPr="006D7BFC" w14:paraId="53333A6E" w14:textId="77777777" w:rsidTr="00500A76">
        <w:trPr>
          <w:trHeight w:val="256"/>
        </w:trPr>
        <w:tc>
          <w:tcPr>
            <w:tcW w:w="3500" w:type="dxa"/>
          </w:tcPr>
          <w:p w14:paraId="25E854E7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iddle </w:t>
            </w:r>
          </w:p>
        </w:tc>
        <w:tc>
          <w:tcPr>
            <w:tcW w:w="2675" w:type="dxa"/>
          </w:tcPr>
          <w:p w14:paraId="5D0DE02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97 (63.3)</w:t>
            </w:r>
          </w:p>
        </w:tc>
        <w:tc>
          <w:tcPr>
            <w:tcW w:w="2851" w:type="dxa"/>
          </w:tcPr>
          <w:p w14:paraId="785E42BD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81 (58.5)</w:t>
            </w:r>
          </w:p>
        </w:tc>
      </w:tr>
      <w:tr w:rsidR="001F6A55" w:rsidRPr="006D7BFC" w14:paraId="1800558E" w14:textId="77777777" w:rsidTr="00500A76">
        <w:trPr>
          <w:trHeight w:val="256"/>
        </w:trPr>
        <w:tc>
          <w:tcPr>
            <w:tcW w:w="3500" w:type="dxa"/>
          </w:tcPr>
          <w:p w14:paraId="6F556BD8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High </w:t>
            </w:r>
          </w:p>
        </w:tc>
        <w:tc>
          <w:tcPr>
            <w:tcW w:w="2675" w:type="dxa"/>
          </w:tcPr>
          <w:p w14:paraId="3B172E2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1 (25.7)</w:t>
            </w:r>
          </w:p>
        </w:tc>
        <w:tc>
          <w:tcPr>
            <w:tcW w:w="2851" w:type="dxa"/>
          </w:tcPr>
          <w:p w14:paraId="0352BBE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8 (17.1)</w:t>
            </w:r>
          </w:p>
        </w:tc>
      </w:tr>
      <w:tr w:rsidR="001F6A55" w:rsidRPr="006D7BFC" w14:paraId="26396A81" w14:textId="77777777" w:rsidTr="00500A76">
        <w:trPr>
          <w:trHeight w:val="256"/>
        </w:trPr>
        <w:tc>
          <w:tcPr>
            <w:tcW w:w="3500" w:type="dxa"/>
          </w:tcPr>
          <w:p w14:paraId="5FDEF5FD" w14:textId="77777777" w:rsidR="001F6A55" w:rsidRPr="00245EE0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rimary kidney disease, n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078FCDB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32D4BBE7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F6A55" w:rsidRPr="006D7BFC" w14:paraId="22335188" w14:textId="77777777" w:rsidTr="00500A76">
        <w:trPr>
          <w:trHeight w:val="256"/>
        </w:trPr>
        <w:tc>
          <w:tcPr>
            <w:tcW w:w="3500" w:type="dxa"/>
          </w:tcPr>
          <w:p w14:paraId="03B7ABB0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Congenital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/hereditary</w:t>
            </w: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 xml:space="preserve"> kidney disease</w:t>
            </w:r>
          </w:p>
        </w:tc>
        <w:tc>
          <w:tcPr>
            <w:tcW w:w="2675" w:type="dxa"/>
          </w:tcPr>
          <w:p w14:paraId="384223B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5 (2.4)</w:t>
            </w:r>
          </w:p>
        </w:tc>
        <w:tc>
          <w:tcPr>
            <w:tcW w:w="2851" w:type="dxa"/>
          </w:tcPr>
          <w:p w14:paraId="5C617787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3 (5.2)</w:t>
            </w:r>
          </w:p>
        </w:tc>
      </w:tr>
      <w:tr w:rsidR="001F6A55" w:rsidRPr="006D7BFC" w14:paraId="606EF652" w14:textId="77777777" w:rsidTr="00500A76">
        <w:trPr>
          <w:trHeight w:val="274"/>
        </w:trPr>
        <w:tc>
          <w:tcPr>
            <w:tcW w:w="3500" w:type="dxa"/>
          </w:tcPr>
          <w:p w14:paraId="25CB9FEE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Cystic kidney disease</w:t>
            </w:r>
          </w:p>
        </w:tc>
        <w:tc>
          <w:tcPr>
            <w:tcW w:w="2675" w:type="dxa"/>
          </w:tcPr>
          <w:p w14:paraId="0FC338EB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39 (22.2)</w:t>
            </w:r>
          </w:p>
        </w:tc>
        <w:tc>
          <w:tcPr>
            <w:tcW w:w="2851" w:type="dxa"/>
          </w:tcPr>
          <w:p w14:paraId="4F6B3F7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06 (12.9)</w:t>
            </w:r>
          </w:p>
        </w:tc>
      </w:tr>
      <w:tr w:rsidR="001F6A55" w:rsidRPr="006D7BFC" w14:paraId="7744711B" w14:textId="77777777" w:rsidTr="00500A76">
        <w:trPr>
          <w:trHeight w:val="256"/>
        </w:trPr>
        <w:tc>
          <w:tcPr>
            <w:tcW w:w="3500" w:type="dxa"/>
          </w:tcPr>
          <w:p w14:paraId="1BECA12D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Diabetes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Mellitus</w:t>
            </w:r>
          </w:p>
        </w:tc>
        <w:tc>
          <w:tcPr>
            <w:tcW w:w="2675" w:type="dxa"/>
          </w:tcPr>
          <w:p w14:paraId="5FEFF8B6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3 (5.3)</w:t>
            </w:r>
          </w:p>
        </w:tc>
        <w:tc>
          <w:tcPr>
            <w:tcW w:w="2851" w:type="dxa"/>
          </w:tcPr>
          <w:p w14:paraId="14255542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99 (12.0)</w:t>
            </w:r>
          </w:p>
        </w:tc>
      </w:tr>
      <w:tr w:rsidR="001F6A55" w:rsidRPr="006D7BFC" w14:paraId="2A9EDF64" w14:textId="77777777" w:rsidTr="00500A76">
        <w:trPr>
          <w:trHeight w:val="256"/>
        </w:trPr>
        <w:tc>
          <w:tcPr>
            <w:tcW w:w="3500" w:type="dxa"/>
          </w:tcPr>
          <w:p w14:paraId="17B4187D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Glomerulonephritis</w:t>
            </w:r>
          </w:p>
        </w:tc>
        <w:tc>
          <w:tcPr>
            <w:tcW w:w="2675" w:type="dxa"/>
          </w:tcPr>
          <w:p w14:paraId="731C3AA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36 (21.7)</w:t>
            </w:r>
          </w:p>
        </w:tc>
        <w:tc>
          <w:tcPr>
            <w:tcW w:w="2851" w:type="dxa"/>
          </w:tcPr>
          <w:p w14:paraId="1D0381F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89 (23.0)</w:t>
            </w:r>
          </w:p>
        </w:tc>
      </w:tr>
      <w:tr w:rsidR="001F6A55" w:rsidRPr="006D7BFC" w14:paraId="5BC21BED" w14:textId="77777777" w:rsidTr="00500A76">
        <w:trPr>
          <w:trHeight w:val="256"/>
        </w:trPr>
        <w:tc>
          <w:tcPr>
            <w:tcW w:w="3500" w:type="dxa"/>
          </w:tcPr>
          <w:p w14:paraId="2BECCB4F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nterstitial nephritis/p</w:t>
            </w: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yelonephritis</w:t>
            </w:r>
          </w:p>
        </w:tc>
        <w:tc>
          <w:tcPr>
            <w:tcW w:w="2675" w:type="dxa"/>
          </w:tcPr>
          <w:p w14:paraId="36405038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1 (8.1)</w:t>
            </w:r>
          </w:p>
        </w:tc>
        <w:tc>
          <w:tcPr>
            <w:tcW w:w="2851" w:type="dxa"/>
          </w:tcPr>
          <w:p w14:paraId="5C5248DD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2 (8.8)</w:t>
            </w:r>
          </w:p>
        </w:tc>
      </w:tr>
      <w:tr w:rsidR="001F6A55" w:rsidRPr="006D7BFC" w14:paraId="458E4C29" w14:textId="77777777" w:rsidTr="00500A76">
        <w:trPr>
          <w:trHeight w:val="274"/>
        </w:trPr>
        <w:tc>
          <w:tcPr>
            <w:tcW w:w="3500" w:type="dxa"/>
          </w:tcPr>
          <w:p w14:paraId="40B6448A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Renal vascular disease</w:t>
            </w:r>
          </w:p>
        </w:tc>
        <w:tc>
          <w:tcPr>
            <w:tcW w:w="2675" w:type="dxa"/>
          </w:tcPr>
          <w:p w14:paraId="2B703C20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1 (9.7)</w:t>
            </w:r>
          </w:p>
        </w:tc>
        <w:tc>
          <w:tcPr>
            <w:tcW w:w="2851" w:type="dxa"/>
          </w:tcPr>
          <w:p w14:paraId="0BBF50E0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2 (8.8)</w:t>
            </w:r>
          </w:p>
        </w:tc>
      </w:tr>
      <w:tr w:rsidR="001F6A55" w:rsidRPr="006D7BFC" w14:paraId="250C93BE" w14:textId="77777777" w:rsidTr="00500A76">
        <w:trPr>
          <w:trHeight w:val="256"/>
        </w:trPr>
        <w:tc>
          <w:tcPr>
            <w:tcW w:w="3500" w:type="dxa"/>
          </w:tcPr>
          <w:p w14:paraId="7F0C8FDE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Other diseases</w:t>
            </w:r>
          </w:p>
        </w:tc>
        <w:tc>
          <w:tcPr>
            <w:tcW w:w="2675" w:type="dxa"/>
          </w:tcPr>
          <w:p w14:paraId="1FF822B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5 (7.2)</w:t>
            </w:r>
          </w:p>
        </w:tc>
        <w:tc>
          <w:tcPr>
            <w:tcW w:w="2851" w:type="dxa"/>
          </w:tcPr>
          <w:p w14:paraId="0D58DC6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8 (7.1)</w:t>
            </w:r>
          </w:p>
        </w:tc>
      </w:tr>
      <w:tr w:rsidR="001F6A55" w:rsidRPr="006D7BFC" w14:paraId="6843F3A0" w14:textId="77777777" w:rsidTr="00500A76">
        <w:trPr>
          <w:trHeight w:val="256"/>
        </w:trPr>
        <w:tc>
          <w:tcPr>
            <w:tcW w:w="3500" w:type="dxa"/>
          </w:tcPr>
          <w:p w14:paraId="6E8CB391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</w:rPr>
              <w:t>Unknown</w:t>
            </w:r>
          </w:p>
        </w:tc>
        <w:tc>
          <w:tcPr>
            <w:tcW w:w="2675" w:type="dxa"/>
          </w:tcPr>
          <w:p w14:paraId="26D1AFD2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02 (16.3)</w:t>
            </w:r>
          </w:p>
        </w:tc>
        <w:tc>
          <w:tcPr>
            <w:tcW w:w="2851" w:type="dxa"/>
          </w:tcPr>
          <w:p w14:paraId="5552E5B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45 (17.6)</w:t>
            </w:r>
          </w:p>
        </w:tc>
      </w:tr>
      <w:tr w:rsidR="001F6A55" w:rsidRPr="006D7BFC" w14:paraId="1BFE67CF" w14:textId="77777777" w:rsidTr="00500A76">
        <w:trPr>
          <w:trHeight w:val="256"/>
        </w:trPr>
        <w:tc>
          <w:tcPr>
            <w:tcW w:w="3500" w:type="dxa"/>
          </w:tcPr>
          <w:p w14:paraId="11E61FEA" w14:textId="77777777" w:rsidR="001F6A55" w:rsidRPr="00FA6BD8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umber of T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x</w:t>
            </w: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, n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4462FED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24D86098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F6A55" w:rsidRPr="006D7BFC" w14:paraId="38AD3198" w14:textId="77777777" w:rsidTr="00500A76">
        <w:trPr>
          <w:trHeight w:val="274"/>
        </w:trPr>
        <w:tc>
          <w:tcPr>
            <w:tcW w:w="3500" w:type="dxa"/>
          </w:tcPr>
          <w:p w14:paraId="09E139B5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75" w:type="dxa"/>
          </w:tcPr>
          <w:p w14:paraId="206F8F80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40 (86.1)</w:t>
            </w:r>
          </w:p>
        </w:tc>
        <w:tc>
          <w:tcPr>
            <w:tcW w:w="2851" w:type="dxa"/>
          </w:tcPr>
          <w:p w14:paraId="72E0E48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17 (87.2)</w:t>
            </w:r>
          </w:p>
        </w:tc>
      </w:tr>
      <w:tr w:rsidR="001F6A55" w:rsidRPr="006D7BFC" w14:paraId="6983B565" w14:textId="77777777" w:rsidTr="00500A76">
        <w:trPr>
          <w:trHeight w:val="256"/>
        </w:trPr>
        <w:tc>
          <w:tcPr>
            <w:tcW w:w="3500" w:type="dxa"/>
          </w:tcPr>
          <w:p w14:paraId="67546092" w14:textId="77777777" w:rsidR="001F6A55" w:rsidRPr="00E203DA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203D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gt;1</w:t>
            </w:r>
          </w:p>
        </w:tc>
        <w:tc>
          <w:tcPr>
            <w:tcW w:w="2675" w:type="dxa"/>
          </w:tcPr>
          <w:p w14:paraId="2B099E67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7 (12.3)</w:t>
            </w:r>
          </w:p>
        </w:tc>
        <w:tc>
          <w:tcPr>
            <w:tcW w:w="2851" w:type="dxa"/>
          </w:tcPr>
          <w:p w14:paraId="2B0E9555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2 (12.4)</w:t>
            </w:r>
          </w:p>
        </w:tc>
      </w:tr>
      <w:tr w:rsidR="001F6A55" w:rsidRPr="006D7BFC" w14:paraId="0953FF39" w14:textId="77777777" w:rsidTr="00500A76">
        <w:trPr>
          <w:trHeight w:val="256"/>
        </w:trPr>
        <w:tc>
          <w:tcPr>
            <w:tcW w:w="3500" w:type="dxa"/>
          </w:tcPr>
          <w:p w14:paraId="7CD2C385" w14:textId="77777777" w:rsidR="001F6A55" w:rsidRPr="00FA6BD8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onor type, n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3CA3D1BC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73B1DC0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F6A55" w:rsidRPr="006D7BFC" w14:paraId="3807A15F" w14:textId="77777777" w:rsidTr="00500A76">
        <w:trPr>
          <w:trHeight w:val="256"/>
        </w:trPr>
        <w:tc>
          <w:tcPr>
            <w:tcW w:w="3500" w:type="dxa"/>
          </w:tcPr>
          <w:p w14:paraId="7672E42D" w14:textId="77777777" w:rsidR="001F6A55" w:rsidRPr="006D7BFC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Living donor </w:t>
            </w:r>
          </w:p>
        </w:tc>
        <w:tc>
          <w:tcPr>
            <w:tcW w:w="2675" w:type="dxa"/>
          </w:tcPr>
          <w:p w14:paraId="30A89493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76 (60.0)</w:t>
            </w:r>
          </w:p>
        </w:tc>
        <w:tc>
          <w:tcPr>
            <w:tcW w:w="2851" w:type="dxa"/>
          </w:tcPr>
          <w:p w14:paraId="4E58998D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33 (52.7)</w:t>
            </w:r>
          </w:p>
        </w:tc>
      </w:tr>
      <w:tr w:rsidR="001F6A55" w:rsidRPr="006D7BFC" w14:paraId="6E99B1FF" w14:textId="77777777" w:rsidTr="00500A76">
        <w:trPr>
          <w:trHeight w:val="256"/>
        </w:trPr>
        <w:tc>
          <w:tcPr>
            <w:tcW w:w="3500" w:type="dxa"/>
          </w:tcPr>
          <w:p w14:paraId="17C6899D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ceased donor</w:t>
            </w:r>
          </w:p>
        </w:tc>
        <w:tc>
          <w:tcPr>
            <w:tcW w:w="2675" w:type="dxa"/>
          </w:tcPr>
          <w:p w14:paraId="369A062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1 (38.4)</w:t>
            </w:r>
          </w:p>
        </w:tc>
        <w:tc>
          <w:tcPr>
            <w:tcW w:w="2851" w:type="dxa"/>
          </w:tcPr>
          <w:p w14:paraId="4DEBEAC0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86 (47.0)</w:t>
            </w:r>
          </w:p>
        </w:tc>
      </w:tr>
      <w:tr w:rsidR="001F6A55" w:rsidRPr="006D7BFC" w14:paraId="7C03A3AC" w14:textId="77777777" w:rsidTr="00500A76">
        <w:trPr>
          <w:trHeight w:val="274"/>
        </w:trPr>
        <w:tc>
          <w:tcPr>
            <w:tcW w:w="3500" w:type="dxa"/>
          </w:tcPr>
          <w:p w14:paraId="194E7335" w14:textId="77777777" w:rsidR="001F6A55" w:rsidRPr="00FA6BD8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an BMI (SD), kg/m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2 a</w:t>
            </w:r>
          </w:p>
        </w:tc>
        <w:tc>
          <w:tcPr>
            <w:tcW w:w="2675" w:type="dxa"/>
          </w:tcPr>
          <w:p w14:paraId="71A67D8F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.2 (4.6)</w:t>
            </w:r>
          </w:p>
        </w:tc>
        <w:tc>
          <w:tcPr>
            <w:tcW w:w="2851" w:type="dxa"/>
          </w:tcPr>
          <w:p w14:paraId="1B2BD7D4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80F9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.5 (4.7)</w:t>
            </w:r>
          </w:p>
        </w:tc>
      </w:tr>
      <w:tr w:rsidR="001F6A55" w:rsidRPr="006D7BFC" w14:paraId="4299F60D" w14:textId="77777777" w:rsidTr="00500A76">
        <w:trPr>
          <w:trHeight w:val="256"/>
        </w:trPr>
        <w:tc>
          <w:tcPr>
            <w:tcW w:w="3500" w:type="dxa"/>
          </w:tcPr>
          <w:p w14:paraId="32AAFE83" w14:textId="77777777" w:rsidR="001F6A55" w:rsidRPr="0077580F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6D7BFC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omorbidities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, n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64F2B956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4EBCF89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F6A55" w:rsidRPr="006D7BFC" w14:paraId="7E163B4E" w14:textId="77777777" w:rsidTr="00500A76">
        <w:trPr>
          <w:trHeight w:val="256"/>
        </w:trPr>
        <w:tc>
          <w:tcPr>
            <w:tcW w:w="3500" w:type="dxa"/>
          </w:tcPr>
          <w:p w14:paraId="27811CDA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Mellitus</w:t>
            </w:r>
          </w:p>
        </w:tc>
        <w:tc>
          <w:tcPr>
            <w:tcW w:w="2675" w:type="dxa"/>
          </w:tcPr>
          <w:p w14:paraId="1F3C9FA7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97 (15.5)</w:t>
            </w:r>
          </w:p>
        </w:tc>
        <w:tc>
          <w:tcPr>
            <w:tcW w:w="2851" w:type="dxa"/>
          </w:tcPr>
          <w:p w14:paraId="73C595F1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14 (13.9)</w:t>
            </w:r>
          </w:p>
        </w:tc>
      </w:tr>
      <w:tr w:rsidR="001F6A55" w:rsidRPr="006D7BFC" w14:paraId="15093863" w14:textId="77777777" w:rsidTr="00500A76">
        <w:trPr>
          <w:trHeight w:val="256"/>
        </w:trPr>
        <w:tc>
          <w:tcPr>
            <w:tcW w:w="3500" w:type="dxa"/>
          </w:tcPr>
          <w:p w14:paraId="35EE09CF" w14:textId="77777777" w:rsidR="001F6A55" w:rsidRPr="00FA6BD8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A6BD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rdi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vascular </w:t>
            </w:r>
            <w:r w:rsidRPr="00FA6BD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vent</w:t>
            </w:r>
          </w:p>
        </w:tc>
        <w:tc>
          <w:tcPr>
            <w:tcW w:w="2675" w:type="dxa"/>
          </w:tcPr>
          <w:p w14:paraId="07FB2863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69 (27.0)</w:t>
            </w:r>
          </w:p>
        </w:tc>
        <w:tc>
          <w:tcPr>
            <w:tcW w:w="2851" w:type="dxa"/>
          </w:tcPr>
          <w:p w14:paraId="49491DCE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82 (22.1)</w:t>
            </w:r>
          </w:p>
        </w:tc>
      </w:tr>
      <w:tr w:rsidR="001F6A55" w:rsidRPr="006D7BFC" w14:paraId="1487362F" w14:textId="77777777" w:rsidTr="00500A76">
        <w:trPr>
          <w:trHeight w:val="256"/>
        </w:trPr>
        <w:tc>
          <w:tcPr>
            <w:tcW w:w="3500" w:type="dxa"/>
          </w:tcPr>
          <w:p w14:paraId="1DC4EB8F" w14:textId="77777777" w:rsidR="001F6A55" w:rsidRPr="00FA6BD8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BF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erebrovascular event</w:t>
            </w:r>
          </w:p>
        </w:tc>
        <w:tc>
          <w:tcPr>
            <w:tcW w:w="2675" w:type="dxa"/>
          </w:tcPr>
          <w:p w14:paraId="268D8C44" w14:textId="77777777" w:rsidR="001F6A55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2 (6.7)</w:t>
            </w:r>
          </w:p>
        </w:tc>
        <w:tc>
          <w:tcPr>
            <w:tcW w:w="2851" w:type="dxa"/>
          </w:tcPr>
          <w:p w14:paraId="1F4AD2D7" w14:textId="77777777" w:rsidR="001F6A55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32C34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1 (6.2)</w:t>
            </w:r>
          </w:p>
        </w:tc>
      </w:tr>
      <w:tr w:rsidR="001F6A55" w:rsidRPr="006D7BFC" w14:paraId="736CBB4B" w14:textId="77777777" w:rsidTr="00500A76">
        <w:trPr>
          <w:trHeight w:val="256"/>
        </w:trPr>
        <w:tc>
          <w:tcPr>
            <w:tcW w:w="3500" w:type="dxa"/>
          </w:tcPr>
          <w:p w14:paraId="223665C5" w14:textId="77777777" w:rsidR="001F6A55" w:rsidRPr="00F11E3A" w:rsidRDefault="001F6A55" w:rsidP="00500A7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F11E3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mmunosuppressants, n(%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675" w:type="dxa"/>
          </w:tcPr>
          <w:p w14:paraId="1BEAEEFD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851" w:type="dxa"/>
          </w:tcPr>
          <w:p w14:paraId="1EDF3123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1F6A55" w:rsidRPr="006D7BFC" w14:paraId="378A3172" w14:textId="77777777" w:rsidTr="00500A76">
        <w:trPr>
          <w:trHeight w:val="256"/>
        </w:trPr>
        <w:tc>
          <w:tcPr>
            <w:tcW w:w="3500" w:type="dxa"/>
          </w:tcPr>
          <w:p w14:paraId="2D5A1333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ednisone </w:t>
            </w:r>
          </w:p>
        </w:tc>
        <w:tc>
          <w:tcPr>
            <w:tcW w:w="2675" w:type="dxa"/>
          </w:tcPr>
          <w:p w14:paraId="739F552E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56 (88.7)</w:t>
            </w:r>
          </w:p>
        </w:tc>
        <w:tc>
          <w:tcPr>
            <w:tcW w:w="2851" w:type="dxa"/>
          </w:tcPr>
          <w:p w14:paraId="4293B4C1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40 (90.0)</w:t>
            </w:r>
          </w:p>
        </w:tc>
      </w:tr>
      <w:tr w:rsidR="001F6A55" w:rsidRPr="006D7BFC" w14:paraId="3E55DBCD" w14:textId="77777777" w:rsidTr="00500A76">
        <w:trPr>
          <w:trHeight w:val="256"/>
        </w:trPr>
        <w:tc>
          <w:tcPr>
            <w:tcW w:w="3500" w:type="dxa"/>
          </w:tcPr>
          <w:p w14:paraId="4B97BA61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</w:t>
            </w:r>
            <w:r w:rsidRPr="00E97C8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crolimus</w:t>
            </w:r>
          </w:p>
        </w:tc>
        <w:tc>
          <w:tcPr>
            <w:tcW w:w="2675" w:type="dxa"/>
          </w:tcPr>
          <w:p w14:paraId="16D5FE85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48 (55.5)</w:t>
            </w:r>
          </w:p>
        </w:tc>
        <w:tc>
          <w:tcPr>
            <w:tcW w:w="2851" w:type="dxa"/>
          </w:tcPr>
          <w:p w14:paraId="2A9201A5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47 (54.4)</w:t>
            </w:r>
          </w:p>
        </w:tc>
      </w:tr>
      <w:tr w:rsidR="001F6A55" w:rsidRPr="006D7BFC" w14:paraId="1575AA89" w14:textId="77777777" w:rsidTr="00500A76">
        <w:trPr>
          <w:trHeight w:val="256"/>
        </w:trPr>
        <w:tc>
          <w:tcPr>
            <w:tcW w:w="3500" w:type="dxa"/>
            <w:tcBorders>
              <w:bottom w:val="single" w:sz="4" w:space="0" w:color="auto"/>
            </w:tcBorders>
          </w:tcPr>
          <w:p w14:paraId="7EDE1E89" w14:textId="77777777" w:rsidR="001F6A55" w:rsidRPr="006D7BFC" w:rsidRDefault="001F6A55" w:rsidP="00500A7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97C8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ycophenolic acid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14:paraId="2A467085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61 (57.6)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6B5776CE" w14:textId="77777777" w:rsidR="001F6A55" w:rsidRPr="00632C34" w:rsidRDefault="001F6A55" w:rsidP="00500A76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94 (60.1)</w:t>
            </w:r>
          </w:p>
        </w:tc>
      </w:tr>
    </w:tbl>
    <w:p w14:paraId="5E1BFA3F" w14:textId="77777777" w:rsidR="001F6A55" w:rsidRPr="005879B3" w:rsidRDefault="001F6A55" w:rsidP="001F6A55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79B3">
        <w:rPr>
          <w:rFonts w:ascii="Times New Roman" w:hAnsi="Times New Roman" w:cs="Times New Roman"/>
          <w:sz w:val="20"/>
          <w:szCs w:val="20"/>
          <w:lang w:val="en-US"/>
        </w:rPr>
        <w:t>Data are presented as mean (SD) or median (IQR) for continuous variab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879B3">
        <w:rPr>
          <w:rFonts w:ascii="Times New Roman" w:hAnsi="Times New Roman" w:cs="Times New Roman"/>
          <w:sz w:val="20"/>
          <w:szCs w:val="20"/>
          <w:lang w:val="en-US"/>
        </w:rPr>
        <w:t xml:space="preserve"> and n (%) for categorical variab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879B3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breviation: </w:t>
      </w:r>
      <w:r w:rsidRPr="005879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>BMI, body mass index; IQR, interquartile range; KT, kidney transplantation; SES, socioeconomic status; SD, standard deviation.</w:t>
      </w:r>
    </w:p>
    <w:p w14:paraId="725C30BB" w14:textId="77777777" w:rsidR="001F6A55" w:rsidRDefault="001F6A55" w:rsidP="001F6A55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Variables with missing values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 xml:space="preserve"> SES rank (0.8% and 1.8%), primary kidney disease (7.2% and 4.6%), number of transplantation (1.6% and 0.4%), donor type (1.6% and 0.4%), BMI (22.2% and 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 xml:space="preserve">20.1%), 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diabetes (</w:t>
      </w:r>
      <w:r>
        <w:rPr>
          <w:rFonts w:ascii="Times New Roman" w:hAnsi="Times New Roman" w:cs="Times New Roman"/>
          <w:sz w:val="20"/>
          <w:szCs w:val="20"/>
          <w:lang w:val="en-US"/>
        </w:rPr>
        <w:t>42.6%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37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%), cardiovascular event (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9.1%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37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 xml:space="preserve">.3%),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>erebrovascular ev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47.8% and 42.6%) and immunosuppressants (3.2% and </w:t>
      </w:r>
      <w:r w:rsidRPr="00402D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3.4%) </w:t>
      </w:r>
      <w:r>
        <w:rPr>
          <w:rFonts w:ascii="Times New Roman" w:hAnsi="Times New Roman" w:cs="Times New Roman"/>
          <w:sz w:val="20"/>
          <w:szCs w:val="20"/>
          <w:lang w:val="en-US"/>
        </w:rPr>
        <w:t>for r</w:t>
      </w:r>
      <w:r w:rsidRPr="00CA0ECC">
        <w:rPr>
          <w:rFonts w:ascii="Times New Roman" w:hAnsi="Times New Roman" w:cs="Times New Roman"/>
          <w:sz w:val="20"/>
          <w:szCs w:val="20"/>
          <w:lang w:val="en-US"/>
        </w:rPr>
        <w:t>esponders and non-respond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respectively. </w:t>
      </w:r>
    </w:p>
    <w:p w14:paraId="55C65AB6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92DDCC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53A13E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5DA1F6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1B3D6D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103705" w14:textId="77777777" w:rsidR="001F6A55" w:rsidRDefault="001F6A55" w:rsidP="001F6A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2251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743"/>
        <w:gridCol w:w="1559"/>
        <w:gridCol w:w="675"/>
        <w:gridCol w:w="2379"/>
      </w:tblGrid>
      <w:tr w:rsidR="001F6A55" w:rsidRPr="00246BA2" w14:paraId="1C7E5059" w14:textId="77777777" w:rsidTr="00500A76">
        <w:trPr>
          <w:trHeight w:val="25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11B8C09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Illness perce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D83193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ude OR 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8F2BB5B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30A5BB7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6D442A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 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  <w:proofErr w:type="spellStart"/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  <w:p w14:paraId="0DDCBA14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7DB5B4B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37C4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 for </w:t>
            </w:r>
            <w:proofErr w:type="spellStart"/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 w:rsidRPr="00246B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6B4A4D24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st-transplant time * illness perception)</w:t>
            </w:r>
          </w:p>
        </w:tc>
      </w:tr>
      <w:tr w:rsidR="001F6A55" w:rsidRPr="00246BA2" w14:paraId="4D173DC5" w14:textId="77777777" w:rsidTr="00500A76">
        <w:trPr>
          <w:trHeight w:val="255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4DD19F5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quenc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39AB9D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7, 1.08)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3C79772F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DE150D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8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54DA586E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577F6374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</w:tr>
      <w:tr w:rsidR="001F6A55" w:rsidRPr="00246BA2" w14:paraId="3EE415EC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0FA9863C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ine</w:t>
            </w:r>
          </w:p>
        </w:tc>
        <w:tc>
          <w:tcPr>
            <w:tcW w:w="1701" w:type="dxa"/>
            <w:vAlign w:val="center"/>
          </w:tcPr>
          <w:p w14:paraId="758F7333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8, 1.11)</w:t>
            </w:r>
          </w:p>
        </w:tc>
        <w:tc>
          <w:tcPr>
            <w:tcW w:w="743" w:type="dxa"/>
            <w:vAlign w:val="center"/>
          </w:tcPr>
          <w:p w14:paraId="1B436FB4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59" w:type="dxa"/>
            <w:vAlign w:val="center"/>
          </w:tcPr>
          <w:p w14:paraId="05210FC1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5, 1.09)</w:t>
            </w:r>
          </w:p>
        </w:tc>
        <w:tc>
          <w:tcPr>
            <w:tcW w:w="675" w:type="dxa"/>
            <w:vAlign w:val="center"/>
          </w:tcPr>
          <w:p w14:paraId="60661DE7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79" w:type="dxa"/>
            <w:vAlign w:val="center"/>
          </w:tcPr>
          <w:p w14:paraId="48960900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</w:tr>
      <w:tr w:rsidR="001F6A55" w:rsidRPr="00246BA2" w14:paraId="5E61AC32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4F29DF2B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control</w:t>
            </w:r>
          </w:p>
        </w:tc>
        <w:tc>
          <w:tcPr>
            <w:tcW w:w="1701" w:type="dxa"/>
            <w:vAlign w:val="center"/>
          </w:tcPr>
          <w:p w14:paraId="146345B2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9, 1.12)</w:t>
            </w:r>
          </w:p>
        </w:tc>
        <w:tc>
          <w:tcPr>
            <w:tcW w:w="743" w:type="dxa"/>
            <w:vAlign w:val="center"/>
          </w:tcPr>
          <w:p w14:paraId="3F7585AC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59" w:type="dxa"/>
            <w:vAlign w:val="center"/>
          </w:tcPr>
          <w:p w14:paraId="1A95E051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9, 1.13)</w:t>
            </w:r>
          </w:p>
        </w:tc>
        <w:tc>
          <w:tcPr>
            <w:tcW w:w="675" w:type="dxa"/>
            <w:vAlign w:val="center"/>
          </w:tcPr>
          <w:p w14:paraId="02CB4C2F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79" w:type="dxa"/>
            <w:vAlign w:val="center"/>
          </w:tcPr>
          <w:p w14:paraId="4C3668DC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1F6A55" w:rsidRPr="00246BA2" w14:paraId="75ECDB3F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6417D6B3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control</w:t>
            </w:r>
          </w:p>
        </w:tc>
        <w:tc>
          <w:tcPr>
            <w:tcW w:w="1701" w:type="dxa"/>
            <w:vAlign w:val="center"/>
          </w:tcPr>
          <w:p w14:paraId="01947762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8, 1.23)</w:t>
            </w:r>
          </w:p>
        </w:tc>
        <w:tc>
          <w:tcPr>
            <w:tcW w:w="743" w:type="dxa"/>
            <w:vAlign w:val="center"/>
          </w:tcPr>
          <w:p w14:paraId="37B4A2B9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59" w:type="dxa"/>
            <w:vAlign w:val="center"/>
          </w:tcPr>
          <w:p w14:paraId="27D36EEC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8, 1.14)</w:t>
            </w:r>
          </w:p>
        </w:tc>
        <w:tc>
          <w:tcPr>
            <w:tcW w:w="675" w:type="dxa"/>
            <w:vAlign w:val="center"/>
          </w:tcPr>
          <w:p w14:paraId="75531F42" w14:textId="77777777" w:rsidR="001F6A55" w:rsidRPr="007F32F6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79" w:type="dxa"/>
            <w:vAlign w:val="center"/>
          </w:tcPr>
          <w:p w14:paraId="10E32AC7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1F6A55" w:rsidRPr="00246BA2" w14:paraId="543A8163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1AA4009E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 i</w:t>
            </w: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ity</w:t>
            </w:r>
          </w:p>
        </w:tc>
        <w:tc>
          <w:tcPr>
            <w:tcW w:w="1701" w:type="dxa"/>
            <w:vAlign w:val="center"/>
          </w:tcPr>
          <w:p w14:paraId="20B86346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9, 1.11)</w:t>
            </w:r>
          </w:p>
        </w:tc>
        <w:tc>
          <w:tcPr>
            <w:tcW w:w="743" w:type="dxa"/>
            <w:vAlign w:val="center"/>
          </w:tcPr>
          <w:p w14:paraId="5CC53EE8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59" w:type="dxa"/>
            <w:vAlign w:val="center"/>
          </w:tcPr>
          <w:p w14:paraId="160B3941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, 1.13)</w:t>
            </w:r>
          </w:p>
        </w:tc>
        <w:tc>
          <w:tcPr>
            <w:tcW w:w="675" w:type="dxa"/>
            <w:vAlign w:val="center"/>
          </w:tcPr>
          <w:p w14:paraId="47A02677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79" w:type="dxa"/>
            <w:vAlign w:val="center"/>
          </w:tcPr>
          <w:p w14:paraId="65F07161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1F6A55" w:rsidRPr="00246BA2" w14:paraId="21036811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63828310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</w:t>
            </w:r>
          </w:p>
        </w:tc>
        <w:tc>
          <w:tcPr>
            <w:tcW w:w="1701" w:type="dxa"/>
            <w:vAlign w:val="center"/>
          </w:tcPr>
          <w:p w14:paraId="20EADD53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, 1.13)</w:t>
            </w:r>
          </w:p>
        </w:tc>
        <w:tc>
          <w:tcPr>
            <w:tcW w:w="743" w:type="dxa"/>
            <w:vAlign w:val="center"/>
          </w:tcPr>
          <w:p w14:paraId="6D396AD4" w14:textId="77777777" w:rsidR="001F6A55" w:rsidRPr="008D6713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vAlign w:val="center"/>
          </w:tcPr>
          <w:p w14:paraId="4EC43143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0. 1.13)</w:t>
            </w:r>
          </w:p>
        </w:tc>
        <w:tc>
          <w:tcPr>
            <w:tcW w:w="675" w:type="dxa"/>
            <w:vAlign w:val="center"/>
          </w:tcPr>
          <w:p w14:paraId="57A2C70F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79" w:type="dxa"/>
            <w:vAlign w:val="center"/>
          </w:tcPr>
          <w:p w14:paraId="1ABB5D9F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1F6A55" w:rsidRPr="00246BA2" w14:paraId="35F179F6" w14:textId="77777777" w:rsidTr="00500A76">
        <w:trPr>
          <w:trHeight w:val="255"/>
        </w:trPr>
        <w:tc>
          <w:tcPr>
            <w:tcW w:w="1951" w:type="dxa"/>
            <w:vAlign w:val="center"/>
          </w:tcPr>
          <w:p w14:paraId="1ABC1CB5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 c</w:t>
            </w: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erence</w:t>
            </w:r>
          </w:p>
        </w:tc>
        <w:tc>
          <w:tcPr>
            <w:tcW w:w="1701" w:type="dxa"/>
            <w:vAlign w:val="center"/>
          </w:tcPr>
          <w:p w14:paraId="3DA61F00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9, 1.17)</w:t>
            </w:r>
          </w:p>
        </w:tc>
        <w:tc>
          <w:tcPr>
            <w:tcW w:w="743" w:type="dxa"/>
            <w:vAlign w:val="center"/>
          </w:tcPr>
          <w:p w14:paraId="29001546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59" w:type="dxa"/>
            <w:vAlign w:val="center"/>
          </w:tcPr>
          <w:p w14:paraId="033CE2D8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2, 1.22)</w:t>
            </w:r>
          </w:p>
        </w:tc>
        <w:tc>
          <w:tcPr>
            <w:tcW w:w="675" w:type="dxa"/>
            <w:vAlign w:val="center"/>
          </w:tcPr>
          <w:p w14:paraId="51D725BA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79" w:type="dxa"/>
            <w:vAlign w:val="center"/>
          </w:tcPr>
          <w:p w14:paraId="45CF1F52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</w:tr>
      <w:tr w:rsidR="001F6A55" w:rsidRPr="00246BA2" w14:paraId="72FBF7A9" w14:textId="77777777" w:rsidTr="00500A76">
        <w:trPr>
          <w:trHeight w:val="255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0BE09ECC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respon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38B613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8, 1.10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71ADD90E" w14:textId="77777777" w:rsidR="001F6A55" w:rsidRPr="00246BA2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6CEC57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7, 1.09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2EB3A1FE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3C5A65B0" w14:textId="77777777" w:rsidR="001F6A55" w:rsidRPr="00402DCB" w:rsidRDefault="001F6A55" w:rsidP="00500A76">
            <w:pPr>
              <w:spacing w:after="160" w:line="259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402D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</w:tbl>
    <w:p w14:paraId="47590FB8" w14:textId="77777777" w:rsidR="001F6A55" w:rsidRDefault="001F6A55" w:rsidP="001F6A5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0F9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>. Associa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 xml:space="preserve"> between illness percep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 xml:space="preserve"> and medication </w:t>
      </w:r>
      <w:r>
        <w:rPr>
          <w:rFonts w:ascii="Times New Roman" w:hAnsi="Times New Roman" w:cs="Times New Roman"/>
          <w:sz w:val="20"/>
          <w:szCs w:val="20"/>
          <w:lang w:val="en-US"/>
        </w:rPr>
        <w:t>non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 xml:space="preserve">adherence withou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djusting for 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>comorbidity and BM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0F9B">
        <w:rPr>
          <w:rFonts w:ascii="Times New Roman" w:hAnsi="Times New Roman" w:cs="Times New Roman"/>
          <w:sz w:val="20"/>
          <w:szCs w:val="20"/>
          <w:lang w:val="en-US"/>
        </w:rPr>
        <w:t>(n=627).</w:t>
      </w:r>
    </w:p>
    <w:p w14:paraId="3EBCF377" w14:textId="77777777" w:rsidR="001F6A55" w:rsidRPr="00B97454" w:rsidRDefault="001F6A55" w:rsidP="001F6A5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97454">
        <w:rPr>
          <w:rFonts w:ascii="Times New Roman" w:hAnsi="Times New Roman" w:cs="Times New Roman"/>
          <w:sz w:val="20"/>
          <w:szCs w:val="20"/>
          <w:lang w:val="en-US"/>
        </w:rPr>
        <w:t xml:space="preserve">Abbreviation: BMI, body mass index; CI, confidence interval; OR, odds ratio; SES, socioeconomic status. </w:t>
      </w:r>
    </w:p>
    <w:p w14:paraId="71D4EC1A" w14:textId="77777777" w:rsidR="001F6A55" w:rsidRPr="00B97454" w:rsidRDefault="001F6A55" w:rsidP="001F6A5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>The adjusted variables included age at stud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rticipation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>, sex, SES rank, marital status, employment status, educ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 xml:space="preserve">level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imary kidney disease, 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>donor type, time after kidney transplantation, the number of transplantations receiv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immunosuppressants. </w:t>
      </w:r>
    </w:p>
    <w:p w14:paraId="1072936A" w14:textId="77777777" w:rsidR="001F6A55" w:rsidRPr="00B97454" w:rsidRDefault="001F6A55" w:rsidP="001F6A5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B97454">
        <w:rPr>
          <w:rFonts w:ascii="Times New Roman" w:hAnsi="Times New Roman" w:cs="Times New Roman"/>
          <w:sz w:val="20"/>
          <w:szCs w:val="20"/>
          <w:lang w:val="en-US"/>
        </w:rPr>
        <w:t>OR of one increment in illness perception sco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n an 11-point scale.</w:t>
      </w:r>
    </w:p>
    <w:p w14:paraId="168E07A0" w14:textId="77777777" w:rsidR="001F6A55" w:rsidRPr="00597066" w:rsidRDefault="001F6A55" w:rsidP="001F6A5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1CE3C7" w14:textId="77777777" w:rsidR="009737C5" w:rsidRPr="001F6A55" w:rsidRDefault="001F6A55">
      <w:pPr>
        <w:rPr>
          <w:lang w:val="en-US"/>
        </w:rPr>
      </w:pPr>
      <w:bookmarkStart w:id="0" w:name="_GoBack"/>
      <w:bookmarkEnd w:id="0"/>
    </w:p>
    <w:sectPr w:rsidR="009737C5" w:rsidRPr="001F6A55" w:rsidSect="001F6A55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DY1MTExtTS2NDRX0lEKTi0uzszPAykwrAUAwHu1XCwAAAA="/>
  </w:docVars>
  <w:rsids>
    <w:rsidRoot w:val="005A2D92"/>
    <w:rsid w:val="00022715"/>
    <w:rsid w:val="00024940"/>
    <w:rsid w:val="00044974"/>
    <w:rsid w:val="00057F1A"/>
    <w:rsid w:val="00065A66"/>
    <w:rsid w:val="000954D2"/>
    <w:rsid w:val="00183762"/>
    <w:rsid w:val="001F6A55"/>
    <w:rsid w:val="002005B2"/>
    <w:rsid w:val="00204C2F"/>
    <w:rsid w:val="00260A69"/>
    <w:rsid w:val="00300EB7"/>
    <w:rsid w:val="00352E6F"/>
    <w:rsid w:val="003737CE"/>
    <w:rsid w:val="0038054E"/>
    <w:rsid w:val="003865B3"/>
    <w:rsid w:val="003D5112"/>
    <w:rsid w:val="00417D79"/>
    <w:rsid w:val="004400C1"/>
    <w:rsid w:val="00456C52"/>
    <w:rsid w:val="004D7044"/>
    <w:rsid w:val="00504DB7"/>
    <w:rsid w:val="005145E9"/>
    <w:rsid w:val="005514C4"/>
    <w:rsid w:val="005A2D92"/>
    <w:rsid w:val="005B5844"/>
    <w:rsid w:val="005E6241"/>
    <w:rsid w:val="007E66F0"/>
    <w:rsid w:val="00820A6B"/>
    <w:rsid w:val="0084204F"/>
    <w:rsid w:val="0084414E"/>
    <w:rsid w:val="008A4D26"/>
    <w:rsid w:val="008B71C5"/>
    <w:rsid w:val="00953098"/>
    <w:rsid w:val="00954D87"/>
    <w:rsid w:val="00966C3E"/>
    <w:rsid w:val="009A6871"/>
    <w:rsid w:val="009B7E02"/>
    <w:rsid w:val="009E1FFC"/>
    <w:rsid w:val="00A01CF3"/>
    <w:rsid w:val="00AF4387"/>
    <w:rsid w:val="00B5066F"/>
    <w:rsid w:val="00B7296C"/>
    <w:rsid w:val="00B95C47"/>
    <w:rsid w:val="00BB5B6B"/>
    <w:rsid w:val="00BD333A"/>
    <w:rsid w:val="00BE285C"/>
    <w:rsid w:val="00CB2BE2"/>
    <w:rsid w:val="00CC02DE"/>
    <w:rsid w:val="00CD5826"/>
    <w:rsid w:val="00CF7FE4"/>
    <w:rsid w:val="00D51FF5"/>
    <w:rsid w:val="00DF1519"/>
    <w:rsid w:val="00E2594B"/>
    <w:rsid w:val="00E574F3"/>
    <w:rsid w:val="00E92E9D"/>
    <w:rsid w:val="00EB3761"/>
    <w:rsid w:val="00F11297"/>
    <w:rsid w:val="00F518C9"/>
    <w:rsid w:val="00F627B3"/>
    <w:rsid w:val="00F71B31"/>
    <w:rsid w:val="00FD5FCD"/>
    <w:rsid w:val="00FD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2EA37D-4E9D-4624-A08C-D7D2D24E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A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A5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. (EPI)</dc:creator>
  <cp:keywords/>
  <dc:description/>
  <cp:lastModifiedBy>Wang, Y. (EPI)</cp:lastModifiedBy>
  <cp:revision>2</cp:revision>
  <dcterms:created xsi:type="dcterms:W3CDTF">2021-09-29T12:52:00Z</dcterms:created>
  <dcterms:modified xsi:type="dcterms:W3CDTF">2021-09-29T12:52:00Z</dcterms:modified>
</cp:coreProperties>
</file>